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E9C1F" w14:textId="749B9457" w:rsidR="009F73E4" w:rsidRDefault="009F73E4" w:rsidP="009F73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1: </w:t>
      </w:r>
      <w:bookmarkStart w:id="0" w:name="_GoBack"/>
      <w:bookmarkEnd w:id="0"/>
      <w:r w:rsidR="00CB4E3B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reatment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1079"/>
      </w:tblGrid>
      <w:tr w:rsidR="009F73E4" w:rsidRPr="00BA4F6C" w14:paraId="09332DA0" w14:textId="77777777" w:rsidTr="00A27601">
        <w:tc>
          <w:tcPr>
            <w:tcW w:w="3596" w:type="dxa"/>
          </w:tcPr>
          <w:p w14:paraId="0F88185F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1079" w:type="dxa"/>
          </w:tcPr>
          <w:p w14:paraId="731BB672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N(%)</w:t>
            </w:r>
          </w:p>
        </w:tc>
      </w:tr>
      <w:tr w:rsidR="009F73E4" w:rsidRPr="00BA4F6C" w14:paraId="5E28075B" w14:textId="77777777" w:rsidTr="00A27601">
        <w:tc>
          <w:tcPr>
            <w:tcW w:w="3596" w:type="dxa"/>
          </w:tcPr>
          <w:p w14:paraId="0B6A107F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Ewing sarcoma</w:t>
            </w:r>
          </w:p>
        </w:tc>
        <w:tc>
          <w:tcPr>
            <w:tcW w:w="1079" w:type="dxa"/>
          </w:tcPr>
          <w:p w14:paraId="7F07828B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3E4" w:rsidRPr="00BA4F6C" w14:paraId="250A131E" w14:textId="77777777" w:rsidTr="00A27601">
        <w:tc>
          <w:tcPr>
            <w:tcW w:w="3596" w:type="dxa"/>
          </w:tcPr>
          <w:p w14:paraId="40AF0773" w14:textId="58C55E94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EWS1031</w:t>
            </w:r>
          </w:p>
        </w:tc>
        <w:tc>
          <w:tcPr>
            <w:tcW w:w="1079" w:type="dxa"/>
          </w:tcPr>
          <w:p w14:paraId="15BD9501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.13)</w:t>
            </w:r>
          </w:p>
        </w:tc>
      </w:tr>
      <w:tr w:rsidR="009F73E4" w:rsidRPr="00BA4F6C" w14:paraId="5B219B7F" w14:textId="77777777" w:rsidTr="00A27601">
        <w:tc>
          <w:tcPr>
            <w:tcW w:w="3596" w:type="dxa"/>
          </w:tcPr>
          <w:p w14:paraId="0E8C31E1" w14:textId="6D1AD808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EWS1221</w:t>
            </w:r>
          </w:p>
        </w:tc>
        <w:tc>
          <w:tcPr>
            <w:tcW w:w="1079" w:type="dxa"/>
          </w:tcPr>
          <w:p w14:paraId="33623F42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51916949" w14:textId="77777777" w:rsidTr="00A27601">
        <w:tc>
          <w:tcPr>
            <w:tcW w:w="3596" w:type="dxa"/>
          </w:tcPr>
          <w:p w14:paraId="33572CC8" w14:textId="18172444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EWS0031</w:t>
            </w:r>
          </w:p>
        </w:tc>
        <w:tc>
          <w:tcPr>
            <w:tcW w:w="1079" w:type="dxa"/>
          </w:tcPr>
          <w:p w14:paraId="325DBFBC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2.82)</w:t>
            </w:r>
          </w:p>
        </w:tc>
      </w:tr>
      <w:tr w:rsidR="009F73E4" w:rsidRPr="00BA4F6C" w14:paraId="5A9941B0" w14:textId="77777777" w:rsidTr="00A27601">
        <w:tc>
          <w:tcPr>
            <w:tcW w:w="3596" w:type="dxa"/>
          </w:tcPr>
          <w:p w14:paraId="5280F521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Osteosarcoma</w:t>
            </w:r>
          </w:p>
        </w:tc>
        <w:tc>
          <w:tcPr>
            <w:tcW w:w="1079" w:type="dxa"/>
          </w:tcPr>
          <w:p w14:paraId="3848C423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3E4" w:rsidRPr="00BA4F6C" w14:paraId="41CB3CF9" w14:textId="77777777" w:rsidTr="00A27601">
        <w:tc>
          <w:tcPr>
            <w:tcW w:w="3596" w:type="dxa"/>
          </w:tcPr>
          <w:p w14:paraId="4479E803" w14:textId="3BF17864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OST0331</w:t>
            </w:r>
          </w:p>
        </w:tc>
        <w:tc>
          <w:tcPr>
            <w:tcW w:w="1079" w:type="dxa"/>
          </w:tcPr>
          <w:p w14:paraId="13C68439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2.82)</w:t>
            </w:r>
          </w:p>
        </w:tc>
      </w:tr>
      <w:tr w:rsidR="009F73E4" w:rsidRPr="00BA4F6C" w14:paraId="4A040BB7" w14:textId="77777777" w:rsidTr="00A27601">
        <w:tc>
          <w:tcPr>
            <w:tcW w:w="3596" w:type="dxa"/>
          </w:tcPr>
          <w:p w14:paraId="2CEEF420" w14:textId="0F96C7BE" w:rsidR="009F73E4" w:rsidRPr="00BA4F6C" w:rsidRDefault="000C2719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OG</w:t>
            </w:r>
            <w:r>
              <w:rPr>
                <w:rFonts w:ascii="Arial" w:hAnsi="Arial" w:cs="Arial"/>
                <w:sz w:val="20"/>
                <w:szCs w:val="20"/>
              </w:rPr>
              <w:t>/CCG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 xml:space="preserve"> 9754</w:t>
            </w:r>
          </w:p>
        </w:tc>
        <w:tc>
          <w:tcPr>
            <w:tcW w:w="1079" w:type="dxa"/>
          </w:tcPr>
          <w:p w14:paraId="66183708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73883513" w14:textId="77777777" w:rsidTr="00A27601">
        <w:tc>
          <w:tcPr>
            <w:tcW w:w="3596" w:type="dxa"/>
          </w:tcPr>
          <w:p w14:paraId="18425535" w14:textId="2EFF4AB8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OST0121</w:t>
            </w:r>
          </w:p>
        </w:tc>
        <w:tc>
          <w:tcPr>
            <w:tcW w:w="1079" w:type="dxa"/>
          </w:tcPr>
          <w:p w14:paraId="43CB910B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6209C215" w14:textId="77777777" w:rsidTr="00A27601">
        <w:tc>
          <w:tcPr>
            <w:tcW w:w="3596" w:type="dxa"/>
          </w:tcPr>
          <w:p w14:paraId="4B691130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Rhabdomyosarcoma</w:t>
            </w:r>
          </w:p>
        </w:tc>
        <w:tc>
          <w:tcPr>
            <w:tcW w:w="1079" w:type="dxa"/>
          </w:tcPr>
          <w:p w14:paraId="18C53EDF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3E4" w:rsidRPr="00BA4F6C" w14:paraId="4EA5DA22" w14:textId="77777777" w:rsidTr="00A27601">
        <w:tc>
          <w:tcPr>
            <w:tcW w:w="3596" w:type="dxa"/>
          </w:tcPr>
          <w:p w14:paraId="2B678E00" w14:textId="7BE463E4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RST0531</w:t>
            </w:r>
          </w:p>
        </w:tc>
        <w:tc>
          <w:tcPr>
            <w:tcW w:w="1079" w:type="dxa"/>
          </w:tcPr>
          <w:p w14:paraId="3EBF5ED5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.70)</w:t>
            </w:r>
          </w:p>
        </w:tc>
      </w:tr>
      <w:tr w:rsidR="009F73E4" w:rsidRPr="00BA4F6C" w14:paraId="0E5F2577" w14:textId="77777777" w:rsidTr="00A27601">
        <w:tc>
          <w:tcPr>
            <w:tcW w:w="3596" w:type="dxa"/>
          </w:tcPr>
          <w:p w14:paraId="4BAE3280" w14:textId="5B19F750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RST0331</w:t>
            </w:r>
          </w:p>
        </w:tc>
        <w:tc>
          <w:tcPr>
            <w:tcW w:w="1079" w:type="dxa"/>
          </w:tcPr>
          <w:p w14:paraId="74D444C5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5.38)</w:t>
            </w:r>
          </w:p>
        </w:tc>
      </w:tr>
      <w:tr w:rsidR="009F73E4" w:rsidRPr="00BA4F6C" w14:paraId="5EC15DA5" w14:textId="77777777" w:rsidTr="00A27601">
        <w:tc>
          <w:tcPr>
            <w:tcW w:w="3596" w:type="dxa"/>
          </w:tcPr>
          <w:p w14:paraId="732D0F48" w14:textId="43FC2172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RST0431</w:t>
            </w:r>
          </w:p>
        </w:tc>
        <w:tc>
          <w:tcPr>
            <w:tcW w:w="1079" w:type="dxa"/>
          </w:tcPr>
          <w:p w14:paraId="22B0412F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2D09F308" w14:textId="77777777" w:rsidTr="00A27601">
        <w:tc>
          <w:tcPr>
            <w:tcW w:w="3596" w:type="dxa"/>
          </w:tcPr>
          <w:p w14:paraId="3B327E46" w14:textId="122A1172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>
              <w:rPr>
                <w:rFonts w:ascii="Arial" w:hAnsi="Arial" w:cs="Arial"/>
                <w:sz w:val="20"/>
                <w:szCs w:val="20"/>
              </w:rPr>
              <w:t>ARST08P1</w:t>
            </w:r>
          </w:p>
        </w:tc>
        <w:tc>
          <w:tcPr>
            <w:tcW w:w="1079" w:type="dxa"/>
          </w:tcPr>
          <w:p w14:paraId="1B231C86" w14:textId="77777777" w:rsidR="009F73E4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699D8D7D" w14:textId="77777777" w:rsidTr="00A27601">
        <w:tc>
          <w:tcPr>
            <w:tcW w:w="3596" w:type="dxa"/>
          </w:tcPr>
          <w:p w14:paraId="71BD5624" w14:textId="26797A80" w:rsidR="009F73E4" w:rsidRPr="00BA4F6C" w:rsidRDefault="00BF727C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G</w:t>
            </w:r>
            <w:r w:rsidR="009635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9602</w:t>
            </w:r>
          </w:p>
        </w:tc>
        <w:tc>
          <w:tcPr>
            <w:tcW w:w="1079" w:type="dxa"/>
          </w:tcPr>
          <w:p w14:paraId="079E93ED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3155BE3E" w14:textId="77777777" w:rsidTr="00A27601">
        <w:tc>
          <w:tcPr>
            <w:tcW w:w="3596" w:type="dxa"/>
          </w:tcPr>
          <w:p w14:paraId="5C49DC8F" w14:textId="1D5D3600" w:rsidR="009F73E4" w:rsidRPr="00BA4F6C" w:rsidRDefault="00BF727C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G</w:t>
            </w:r>
            <w:r w:rsidR="009635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9803</w:t>
            </w:r>
          </w:p>
        </w:tc>
        <w:tc>
          <w:tcPr>
            <w:tcW w:w="1079" w:type="dxa"/>
          </w:tcPr>
          <w:p w14:paraId="189F4639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74F2D162" w14:textId="77777777" w:rsidTr="00A27601">
        <w:tc>
          <w:tcPr>
            <w:tcW w:w="3596" w:type="dxa"/>
          </w:tcPr>
          <w:p w14:paraId="41701994" w14:textId="77777777" w:rsidR="009F73E4" w:rsidRPr="00BA4F6C" w:rsidRDefault="009F73E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 xml:space="preserve">Mix </w:t>
            </w:r>
          </w:p>
        </w:tc>
        <w:tc>
          <w:tcPr>
            <w:tcW w:w="1079" w:type="dxa"/>
          </w:tcPr>
          <w:p w14:paraId="0492206E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.70)</w:t>
            </w:r>
          </w:p>
        </w:tc>
      </w:tr>
      <w:tr w:rsidR="009F73E4" w:rsidRPr="00BA4F6C" w14:paraId="600AEE0F" w14:textId="77777777" w:rsidTr="00A27601">
        <w:tc>
          <w:tcPr>
            <w:tcW w:w="3596" w:type="dxa"/>
          </w:tcPr>
          <w:p w14:paraId="22578A00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Wilms tumor</w:t>
            </w:r>
          </w:p>
        </w:tc>
        <w:tc>
          <w:tcPr>
            <w:tcW w:w="1079" w:type="dxa"/>
          </w:tcPr>
          <w:p w14:paraId="1355DCF9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73E4" w:rsidRPr="00BA4F6C" w14:paraId="655FCE32" w14:textId="77777777" w:rsidTr="00A27601">
        <w:tc>
          <w:tcPr>
            <w:tcW w:w="3596" w:type="dxa"/>
          </w:tcPr>
          <w:p w14:paraId="1E5B98BB" w14:textId="7E49CAED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 xml:space="preserve">AREN0534 </w:t>
            </w:r>
          </w:p>
        </w:tc>
        <w:tc>
          <w:tcPr>
            <w:tcW w:w="1079" w:type="dxa"/>
          </w:tcPr>
          <w:p w14:paraId="3AFF0B43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.13)</w:t>
            </w:r>
          </w:p>
        </w:tc>
      </w:tr>
      <w:tr w:rsidR="009F73E4" w:rsidRPr="00BA4F6C" w14:paraId="05FAE2BA" w14:textId="77777777" w:rsidTr="00A27601">
        <w:tc>
          <w:tcPr>
            <w:tcW w:w="3596" w:type="dxa"/>
          </w:tcPr>
          <w:p w14:paraId="27765199" w14:textId="58169070" w:rsidR="009F73E4" w:rsidRPr="00BA4F6C" w:rsidRDefault="0096356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 </w:t>
            </w:r>
            <w:r w:rsidR="009F73E4" w:rsidRPr="00BA4F6C">
              <w:rPr>
                <w:rFonts w:ascii="Arial" w:hAnsi="Arial" w:cs="Arial"/>
                <w:sz w:val="20"/>
                <w:szCs w:val="20"/>
              </w:rPr>
              <w:t>AREN0533</w:t>
            </w:r>
          </w:p>
        </w:tc>
        <w:tc>
          <w:tcPr>
            <w:tcW w:w="1079" w:type="dxa"/>
          </w:tcPr>
          <w:p w14:paraId="0125109C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0CB27AA6" w14:textId="77777777" w:rsidTr="00A27601">
        <w:tc>
          <w:tcPr>
            <w:tcW w:w="3596" w:type="dxa"/>
          </w:tcPr>
          <w:p w14:paraId="04D8B9F0" w14:textId="1BED6C01" w:rsidR="009F73E4" w:rsidRPr="00BA4F6C" w:rsidRDefault="009F73E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NWTS</w:t>
            </w:r>
            <w:r w:rsidR="00CB4E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4F6C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079" w:type="dxa"/>
          </w:tcPr>
          <w:p w14:paraId="0961EC4A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  <w:tr w:rsidR="009F73E4" w:rsidRPr="00BA4F6C" w14:paraId="17D16953" w14:textId="77777777" w:rsidTr="00A27601">
        <w:tc>
          <w:tcPr>
            <w:tcW w:w="3596" w:type="dxa"/>
          </w:tcPr>
          <w:p w14:paraId="3617F751" w14:textId="7E551935" w:rsidR="009F73E4" w:rsidRPr="00BA4F6C" w:rsidRDefault="009F73E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 xml:space="preserve">NWTS 4941 </w:t>
            </w:r>
          </w:p>
        </w:tc>
        <w:tc>
          <w:tcPr>
            <w:tcW w:w="1079" w:type="dxa"/>
          </w:tcPr>
          <w:p w14:paraId="50779D11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.70)</w:t>
            </w:r>
          </w:p>
        </w:tc>
      </w:tr>
      <w:tr w:rsidR="009F73E4" w:rsidRPr="00BA4F6C" w14:paraId="21A3B745" w14:textId="77777777" w:rsidTr="00A27601">
        <w:tc>
          <w:tcPr>
            <w:tcW w:w="3596" w:type="dxa"/>
          </w:tcPr>
          <w:p w14:paraId="57C247F4" w14:textId="77777777" w:rsidR="009F73E4" w:rsidRPr="00BA4F6C" w:rsidRDefault="009F73E4" w:rsidP="00A27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6C">
              <w:rPr>
                <w:rFonts w:ascii="Arial" w:hAnsi="Arial" w:cs="Arial"/>
                <w:sz w:val="20"/>
                <w:szCs w:val="20"/>
              </w:rPr>
              <w:t>Mix</w:t>
            </w:r>
          </w:p>
        </w:tc>
        <w:tc>
          <w:tcPr>
            <w:tcW w:w="1079" w:type="dxa"/>
          </w:tcPr>
          <w:p w14:paraId="534F3B53" w14:textId="77777777" w:rsidR="009F73E4" w:rsidRPr="00BA4F6C" w:rsidRDefault="009F73E4" w:rsidP="00A276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56)</w:t>
            </w:r>
          </w:p>
        </w:tc>
      </w:tr>
    </w:tbl>
    <w:p w14:paraId="20BA9CEC" w14:textId="1B3DF4A5" w:rsidR="009F73E4" w:rsidRDefault="00963564" w:rsidP="009F73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CG, Children’s Cancer Group; COG, Children’s Oncology Group; </w:t>
      </w:r>
      <w:r w:rsidR="00221046">
        <w:rPr>
          <w:rFonts w:ascii="Arial" w:hAnsi="Arial" w:cs="Arial"/>
          <w:sz w:val="22"/>
          <w:szCs w:val="22"/>
        </w:rPr>
        <w:t>NWTS, National Wilms</w:t>
      </w:r>
      <w:r w:rsidR="00A60727">
        <w:rPr>
          <w:rFonts w:ascii="Arial" w:hAnsi="Arial" w:cs="Arial"/>
          <w:sz w:val="22"/>
          <w:szCs w:val="22"/>
        </w:rPr>
        <w:t>’</w:t>
      </w:r>
      <w:r w:rsidR="00221046">
        <w:rPr>
          <w:rFonts w:ascii="Arial" w:hAnsi="Arial" w:cs="Arial"/>
          <w:sz w:val="22"/>
          <w:szCs w:val="22"/>
        </w:rPr>
        <w:t xml:space="preserve"> Tumor Study</w:t>
      </w:r>
      <w:r w:rsidR="00A60727">
        <w:rPr>
          <w:rFonts w:ascii="Arial" w:hAnsi="Arial" w:cs="Arial"/>
          <w:sz w:val="22"/>
          <w:szCs w:val="22"/>
        </w:rPr>
        <w:t xml:space="preserve"> Group</w:t>
      </w:r>
      <w:r>
        <w:rPr>
          <w:rFonts w:ascii="Arial" w:hAnsi="Arial" w:cs="Arial"/>
          <w:sz w:val="22"/>
          <w:szCs w:val="22"/>
        </w:rPr>
        <w:t>; POG, Pediatric Oncology Group</w:t>
      </w:r>
    </w:p>
    <w:p w14:paraId="3222CED2" w14:textId="77777777" w:rsidR="009F73E4" w:rsidRDefault="009F73E4" w:rsidP="009F73E4">
      <w:pPr>
        <w:rPr>
          <w:rFonts w:ascii="Arial" w:hAnsi="Arial" w:cs="Arial"/>
          <w:sz w:val="22"/>
          <w:szCs w:val="22"/>
        </w:rPr>
      </w:pPr>
    </w:p>
    <w:p w14:paraId="7C6513E5" w14:textId="77777777" w:rsidR="009F73E4" w:rsidRDefault="009F73E4" w:rsidP="009F73E4">
      <w:pPr>
        <w:rPr>
          <w:rFonts w:ascii="Arial" w:hAnsi="Arial" w:cs="Arial"/>
          <w:sz w:val="22"/>
          <w:szCs w:val="22"/>
        </w:rPr>
      </w:pPr>
    </w:p>
    <w:p w14:paraId="1EE625A5" w14:textId="77777777" w:rsidR="009F73E4" w:rsidRDefault="009F73E4" w:rsidP="009F73E4">
      <w:pPr>
        <w:rPr>
          <w:rFonts w:ascii="Arial" w:hAnsi="Arial" w:cs="Arial"/>
          <w:sz w:val="22"/>
          <w:szCs w:val="22"/>
        </w:rPr>
      </w:pPr>
    </w:p>
    <w:p w14:paraId="7E3EEE4C" w14:textId="77777777" w:rsidR="009F73E4" w:rsidRDefault="009F73E4" w:rsidP="009F73E4">
      <w:pPr>
        <w:rPr>
          <w:rFonts w:ascii="Arial" w:hAnsi="Arial" w:cs="Arial"/>
          <w:sz w:val="22"/>
          <w:szCs w:val="22"/>
        </w:rPr>
      </w:pPr>
    </w:p>
    <w:p w14:paraId="4F48E520" w14:textId="77777777" w:rsidR="009F73E4" w:rsidRDefault="009F73E4" w:rsidP="009F73E4">
      <w:pPr>
        <w:rPr>
          <w:rFonts w:ascii="Arial" w:hAnsi="Arial" w:cs="Arial"/>
          <w:sz w:val="22"/>
          <w:szCs w:val="22"/>
        </w:rPr>
      </w:pPr>
    </w:p>
    <w:p w14:paraId="3A8ADEDB" w14:textId="77777777" w:rsidR="009F73E4" w:rsidRDefault="009F73E4" w:rsidP="009F73E4">
      <w:pPr>
        <w:rPr>
          <w:rFonts w:ascii="Arial" w:hAnsi="Arial" w:cs="Arial"/>
          <w:sz w:val="22"/>
          <w:szCs w:val="22"/>
        </w:rPr>
      </w:pPr>
    </w:p>
    <w:p w14:paraId="7C94566A" w14:textId="77777777" w:rsidR="009F73E4" w:rsidRPr="00DE11FB" w:rsidRDefault="009F73E4" w:rsidP="009F73E4">
      <w:pPr>
        <w:rPr>
          <w:rFonts w:ascii="Arial" w:hAnsi="Arial" w:cs="Arial"/>
          <w:sz w:val="22"/>
          <w:szCs w:val="22"/>
        </w:rPr>
      </w:pPr>
    </w:p>
    <w:p w14:paraId="61C41F0F" w14:textId="77777777" w:rsidR="009F73E4" w:rsidRDefault="009F73E4"/>
    <w:sectPr w:rsidR="009F73E4" w:rsidSect="00215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3E4"/>
    <w:rsid w:val="000077A8"/>
    <w:rsid w:val="00034FD4"/>
    <w:rsid w:val="000B0AB7"/>
    <w:rsid w:val="000C2719"/>
    <w:rsid w:val="000D5060"/>
    <w:rsid w:val="00106661"/>
    <w:rsid w:val="0016244A"/>
    <w:rsid w:val="001646AE"/>
    <w:rsid w:val="001818B8"/>
    <w:rsid w:val="00192F2A"/>
    <w:rsid w:val="001B75BD"/>
    <w:rsid w:val="001C5AF6"/>
    <w:rsid w:val="00215EA2"/>
    <w:rsid w:val="00217D5B"/>
    <w:rsid w:val="00221046"/>
    <w:rsid w:val="00231FE9"/>
    <w:rsid w:val="00236A37"/>
    <w:rsid w:val="002571B5"/>
    <w:rsid w:val="00292803"/>
    <w:rsid w:val="002D0C84"/>
    <w:rsid w:val="003217E6"/>
    <w:rsid w:val="00321BB9"/>
    <w:rsid w:val="0032329F"/>
    <w:rsid w:val="003249D2"/>
    <w:rsid w:val="003312A1"/>
    <w:rsid w:val="003856AA"/>
    <w:rsid w:val="00386117"/>
    <w:rsid w:val="0039699D"/>
    <w:rsid w:val="003A5963"/>
    <w:rsid w:val="003C5DE4"/>
    <w:rsid w:val="003E09AB"/>
    <w:rsid w:val="003F413B"/>
    <w:rsid w:val="004704A4"/>
    <w:rsid w:val="004746D3"/>
    <w:rsid w:val="0048099A"/>
    <w:rsid w:val="00483F8A"/>
    <w:rsid w:val="00493323"/>
    <w:rsid w:val="0057173D"/>
    <w:rsid w:val="005A0231"/>
    <w:rsid w:val="005A516C"/>
    <w:rsid w:val="005C62F8"/>
    <w:rsid w:val="00611CD9"/>
    <w:rsid w:val="00615665"/>
    <w:rsid w:val="006244BF"/>
    <w:rsid w:val="006341CE"/>
    <w:rsid w:val="006E4D2C"/>
    <w:rsid w:val="00724141"/>
    <w:rsid w:val="00724458"/>
    <w:rsid w:val="00757F9D"/>
    <w:rsid w:val="00763C03"/>
    <w:rsid w:val="00770A66"/>
    <w:rsid w:val="0078390F"/>
    <w:rsid w:val="00797962"/>
    <w:rsid w:val="007A2915"/>
    <w:rsid w:val="007B0149"/>
    <w:rsid w:val="007C02BF"/>
    <w:rsid w:val="007E69F5"/>
    <w:rsid w:val="00800D7D"/>
    <w:rsid w:val="00832F33"/>
    <w:rsid w:val="00843847"/>
    <w:rsid w:val="00864FCE"/>
    <w:rsid w:val="008710D7"/>
    <w:rsid w:val="00871AC3"/>
    <w:rsid w:val="00880BD5"/>
    <w:rsid w:val="008A01F4"/>
    <w:rsid w:val="00903CED"/>
    <w:rsid w:val="00931BE4"/>
    <w:rsid w:val="009366CD"/>
    <w:rsid w:val="00963564"/>
    <w:rsid w:val="00984CD8"/>
    <w:rsid w:val="0098702D"/>
    <w:rsid w:val="009B1368"/>
    <w:rsid w:val="009B6367"/>
    <w:rsid w:val="009D3FEA"/>
    <w:rsid w:val="009E344F"/>
    <w:rsid w:val="009F73E4"/>
    <w:rsid w:val="00A049F3"/>
    <w:rsid w:val="00A1447D"/>
    <w:rsid w:val="00A1488E"/>
    <w:rsid w:val="00A30595"/>
    <w:rsid w:val="00A602DC"/>
    <w:rsid w:val="00A60727"/>
    <w:rsid w:val="00A748D3"/>
    <w:rsid w:val="00AA03A6"/>
    <w:rsid w:val="00AB1043"/>
    <w:rsid w:val="00AE0972"/>
    <w:rsid w:val="00B0465B"/>
    <w:rsid w:val="00B2065C"/>
    <w:rsid w:val="00B31FA0"/>
    <w:rsid w:val="00B665F4"/>
    <w:rsid w:val="00B807D8"/>
    <w:rsid w:val="00B8795C"/>
    <w:rsid w:val="00BB73F2"/>
    <w:rsid w:val="00BB74E9"/>
    <w:rsid w:val="00BF727C"/>
    <w:rsid w:val="00C013D7"/>
    <w:rsid w:val="00C043B9"/>
    <w:rsid w:val="00C05507"/>
    <w:rsid w:val="00C1468E"/>
    <w:rsid w:val="00C3409E"/>
    <w:rsid w:val="00C40717"/>
    <w:rsid w:val="00C65F13"/>
    <w:rsid w:val="00CB4E3B"/>
    <w:rsid w:val="00CF58E0"/>
    <w:rsid w:val="00CF5E95"/>
    <w:rsid w:val="00CF75BD"/>
    <w:rsid w:val="00D1150E"/>
    <w:rsid w:val="00D1300D"/>
    <w:rsid w:val="00D5081F"/>
    <w:rsid w:val="00D62967"/>
    <w:rsid w:val="00D95905"/>
    <w:rsid w:val="00D96A1D"/>
    <w:rsid w:val="00DB0FD6"/>
    <w:rsid w:val="00DC00C4"/>
    <w:rsid w:val="00DE1B7A"/>
    <w:rsid w:val="00E272BB"/>
    <w:rsid w:val="00E75AF2"/>
    <w:rsid w:val="00EC165F"/>
    <w:rsid w:val="00EE327A"/>
    <w:rsid w:val="00F02528"/>
    <w:rsid w:val="00F04D0C"/>
    <w:rsid w:val="00F4054E"/>
    <w:rsid w:val="00F52599"/>
    <w:rsid w:val="00F824E9"/>
    <w:rsid w:val="00FA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8D7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3E4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3E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1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J. Ladas</dc:creator>
  <cp:keywords/>
  <dc:description/>
  <cp:lastModifiedBy>Lenat Joffe</cp:lastModifiedBy>
  <cp:revision>2</cp:revision>
  <dcterms:created xsi:type="dcterms:W3CDTF">2020-10-06T20:59:00Z</dcterms:created>
  <dcterms:modified xsi:type="dcterms:W3CDTF">2020-10-06T20:59:00Z</dcterms:modified>
</cp:coreProperties>
</file>